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88C7" w14:textId="77777777" w:rsidR="00C1491F" w:rsidRPr="00C1491F" w:rsidRDefault="00C1491F" w:rsidP="00C1491F">
      <w:pPr>
        <w:jc w:val="center"/>
        <w:rPr>
          <w:b/>
        </w:rPr>
      </w:pPr>
      <w:bookmarkStart w:id="0" w:name="_GoBack"/>
      <w:r w:rsidRPr="00C1491F">
        <w:rPr>
          <w:b/>
        </w:rPr>
        <w:t>Supplementary Tables</w:t>
      </w:r>
      <w:r w:rsidRPr="00C1491F">
        <w:rPr>
          <w:b/>
        </w:rPr>
        <w:br w:type="page"/>
      </w:r>
    </w:p>
    <w:tbl>
      <w:tblPr>
        <w:tblW w:w="8829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4662"/>
        <w:gridCol w:w="914"/>
        <w:gridCol w:w="914"/>
        <w:gridCol w:w="1058"/>
        <w:gridCol w:w="281"/>
        <w:gridCol w:w="1000"/>
      </w:tblGrid>
      <w:tr w:rsidR="001C2632" w:rsidRPr="006C041E" w14:paraId="3FE3FF4C" w14:textId="77777777" w:rsidTr="00595C9A">
        <w:trPr>
          <w:trHeight w:val="360"/>
        </w:trPr>
        <w:tc>
          <w:tcPr>
            <w:tcW w:w="88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68E1F79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lastRenderedPageBreak/>
              <w:t xml:space="preserve">Table </w:t>
            </w:r>
            <w:r>
              <w:rPr>
                <w:rFonts w:ascii="Calibri" w:eastAsia="Times New Roman" w:hAnsi="Calibri"/>
                <w:color w:val="000000"/>
              </w:rPr>
              <w:t>I</w:t>
            </w:r>
            <w:r w:rsidRPr="009675A9">
              <w:rPr>
                <w:rFonts w:ascii="Calibri" w:eastAsia="Times New Roman" w:hAnsi="Calibri"/>
                <w:color w:val="000000"/>
              </w:rPr>
              <w:t>. Regression results of relations of family income to FA in each fiber tract (n = 1036).</w:t>
            </w:r>
          </w:p>
        </w:tc>
      </w:tr>
      <w:tr w:rsidR="001C2632" w:rsidRPr="006C041E" w14:paraId="00C61CEA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D3A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D303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Beta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E4D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t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FD21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p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A4B7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F67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Adj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</w:p>
        </w:tc>
      </w:tr>
      <w:tr w:rsidR="001C2632" w:rsidRPr="006C041E" w14:paraId="5C6A2A5B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80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55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80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35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7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08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E6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47</w:t>
            </w:r>
          </w:p>
        </w:tc>
      </w:tr>
      <w:tr w:rsidR="001C2632" w:rsidRPr="006C041E" w14:paraId="7A754F7A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3F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AE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78D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3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8EF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9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30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8D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6</w:t>
            </w:r>
          </w:p>
        </w:tc>
      </w:tr>
      <w:tr w:rsidR="001C2632" w:rsidRPr="006C041E" w14:paraId="60D9D99A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29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09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93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0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0F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7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7D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84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6</w:t>
            </w:r>
          </w:p>
        </w:tc>
      </w:tr>
      <w:tr w:rsidR="001C2632" w:rsidRPr="006C041E" w14:paraId="03B7711B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BA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FC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356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1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4D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24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A1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4</w:t>
            </w:r>
          </w:p>
        </w:tc>
      </w:tr>
      <w:tr w:rsidR="001C2632" w:rsidRPr="006C041E" w14:paraId="376FD1E5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B2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BC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1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E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4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29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DD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6E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01</w:t>
            </w:r>
          </w:p>
        </w:tc>
      </w:tr>
      <w:tr w:rsidR="001C2632" w:rsidRPr="006C041E" w14:paraId="2BEC3FBC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73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DF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65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8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1A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3E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8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62</w:t>
            </w:r>
          </w:p>
        </w:tc>
      </w:tr>
      <w:tr w:rsidR="001C2632" w:rsidRPr="006C041E" w14:paraId="71C5773D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DEA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77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7A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2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4F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17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16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13</w:t>
            </w:r>
          </w:p>
        </w:tc>
      </w:tr>
      <w:tr w:rsidR="001C2632" w:rsidRPr="006C041E" w14:paraId="6771F7C1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06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11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A76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9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F82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2E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80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67</w:t>
            </w:r>
          </w:p>
        </w:tc>
      </w:tr>
      <w:tr w:rsidR="001C2632" w:rsidRPr="006C041E" w14:paraId="1B57C0FA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0E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Anterior Thalamic Radi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6C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B2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9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1B8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38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1F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8</w:t>
            </w:r>
          </w:p>
        </w:tc>
      </w:tr>
      <w:tr w:rsidR="001C2632" w:rsidRPr="006C041E" w14:paraId="7740CE1D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E3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Anterior Thalamic Radi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0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0D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2.6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9B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9C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9D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18</w:t>
            </w:r>
          </w:p>
        </w:tc>
      </w:tr>
      <w:tr w:rsidR="001C2632" w:rsidRPr="006C041E" w14:paraId="24A70E1D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A4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1DC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BD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9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6B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B3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4</w:t>
            </w:r>
          </w:p>
        </w:tc>
      </w:tr>
      <w:tr w:rsidR="001C2632" w:rsidRPr="006C041E" w14:paraId="3DA3D783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84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3E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70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EB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3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32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9E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94</w:t>
            </w:r>
          </w:p>
        </w:tc>
      </w:tr>
      <w:tr w:rsidR="001C2632" w:rsidRPr="006C041E" w14:paraId="17F1F13E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23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75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01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4B9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56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092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20</w:t>
            </w:r>
          </w:p>
        </w:tc>
      </w:tr>
      <w:tr w:rsidR="001C2632" w:rsidRPr="006C041E" w14:paraId="3E985BB2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35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DD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F0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FDF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9E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57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47</w:t>
            </w:r>
          </w:p>
        </w:tc>
      </w:tr>
      <w:tr w:rsidR="001C2632" w:rsidRPr="006C041E" w14:paraId="63A3FFD6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859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2F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B7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3E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7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D9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51A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7</w:t>
            </w:r>
          </w:p>
        </w:tc>
      </w:tr>
      <w:tr w:rsidR="001C2632" w:rsidRPr="006C041E" w14:paraId="4F13EC15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922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59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B9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63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B0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C8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4</w:t>
            </w:r>
          </w:p>
        </w:tc>
      </w:tr>
      <w:tr w:rsidR="001C2632" w:rsidRPr="006C041E" w14:paraId="7C69C156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0F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ajo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E5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D6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7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C8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C0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0C3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10</w:t>
            </w:r>
          </w:p>
        </w:tc>
      </w:tr>
      <w:tr w:rsidR="001C2632" w:rsidRPr="006C041E" w14:paraId="5FF847A6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050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ino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3F3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BB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5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88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1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A7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86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48</w:t>
            </w:r>
          </w:p>
        </w:tc>
      </w:tr>
      <w:tr w:rsidR="001C2632" w:rsidRPr="006C041E" w14:paraId="4F9A17A0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48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Corpus Callosu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F2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8C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3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BB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5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9F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D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9</w:t>
            </w:r>
          </w:p>
        </w:tc>
      </w:tr>
      <w:tr w:rsidR="001C2632" w:rsidRPr="006C041E" w14:paraId="6DBBC115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88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568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53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CF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3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D9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59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2</w:t>
            </w:r>
          </w:p>
        </w:tc>
      </w:tr>
      <w:tr w:rsidR="001C2632" w:rsidRPr="006C041E" w14:paraId="1499AD71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95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631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42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1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D6B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7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85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B5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3</w:t>
            </w:r>
          </w:p>
        </w:tc>
      </w:tr>
      <w:tr w:rsidR="001C2632" w:rsidRPr="006C041E" w14:paraId="559AC5F5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A5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DC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969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9F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6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30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6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92</w:t>
            </w:r>
          </w:p>
        </w:tc>
      </w:tr>
      <w:tr w:rsidR="001C2632" w:rsidRPr="006C041E" w14:paraId="3D91A68F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9B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F9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5F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A1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DC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B2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3</w:t>
            </w:r>
          </w:p>
        </w:tc>
      </w:tr>
      <w:tr w:rsidR="001C2632" w:rsidRPr="006C041E" w14:paraId="33D72EB7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90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8E0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91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2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61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1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9E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AE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85</w:t>
            </w:r>
          </w:p>
        </w:tc>
      </w:tr>
      <w:tr w:rsidR="001C2632" w:rsidRPr="006C041E" w14:paraId="1AFEED7E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80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CED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9F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0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DA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8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7A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F1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3</w:t>
            </w:r>
          </w:p>
        </w:tc>
      </w:tr>
      <w:tr w:rsidR="001C2632" w:rsidRPr="006C041E" w14:paraId="00ED6BDB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D7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4A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4E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2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C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18D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44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9</w:t>
            </w:r>
          </w:p>
        </w:tc>
      </w:tr>
      <w:tr w:rsidR="001C2632" w:rsidRPr="006C041E" w14:paraId="34245C80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80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93A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9E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6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53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C4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E35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2</w:t>
            </w:r>
          </w:p>
        </w:tc>
      </w:tr>
      <w:tr w:rsidR="001C2632" w:rsidRPr="006C041E" w14:paraId="5A42F971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BA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9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A3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4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67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C3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E18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7</w:t>
            </w:r>
          </w:p>
        </w:tc>
      </w:tr>
      <w:tr w:rsidR="001C2632" w:rsidRPr="006C041E" w14:paraId="5384CA58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87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979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01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1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90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9D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8D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6</w:t>
            </w:r>
          </w:p>
        </w:tc>
      </w:tr>
      <w:tr w:rsidR="001C2632" w:rsidRPr="006C041E" w14:paraId="1EDDB949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68D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B0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9C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1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68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4E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36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4</w:t>
            </w:r>
          </w:p>
        </w:tc>
      </w:tr>
      <w:tr w:rsidR="001C2632" w:rsidRPr="006C041E" w14:paraId="34B30AB3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18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19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7A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7C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7D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27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16</w:t>
            </w:r>
          </w:p>
        </w:tc>
      </w:tr>
      <w:tr w:rsidR="001C2632" w:rsidRPr="006C041E" w14:paraId="0AFD2E77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7D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Striatal Inferior Frontal Corte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CC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21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1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E4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F83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D4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4</w:t>
            </w:r>
          </w:p>
        </w:tc>
      </w:tr>
      <w:tr w:rsidR="001C2632" w:rsidRPr="006C041E" w14:paraId="0CE1E6DB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66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Striatal Inferior Frontal Corte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5C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01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8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6A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18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EBF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1</w:t>
            </w:r>
          </w:p>
        </w:tc>
      </w:tr>
      <w:tr w:rsidR="001C2632" w:rsidRPr="006C041E" w14:paraId="76237359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12A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 Frontal Superior Frontal Corte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29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2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6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11C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9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433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1C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53</w:t>
            </w:r>
          </w:p>
        </w:tc>
      </w:tr>
      <w:tr w:rsidR="001C2632" w:rsidRPr="006C041E" w14:paraId="392989F7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38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 Frontal Superior Frontal Corte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82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D99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2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16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84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8B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68</w:t>
            </w:r>
          </w:p>
        </w:tc>
      </w:tr>
      <w:tr w:rsidR="001C2632" w:rsidRPr="006C041E" w14:paraId="793C96EB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A8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, excluding fimbr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6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349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E75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87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93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10</w:t>
            </w:r>
          </w:p>
        </w:tc>
      </w:tr>
      <w:tr w:rsidR="001C2632" w:rsidRPr="006C041E" w14:paraId="0B6B265D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D1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, excluding fimbr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D3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1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DC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1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18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FE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38</w:t>
            </w:r>
          </w:p>
        </w:tc>
      </w:tr>
      <w:tr w:rsidR="001C2632" w:rsidRPr="006C041E" w14:paraId="5D475A11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AA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Hemisphere Tract Fib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46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B1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81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B2E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04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8</w:t>
            </w:r>
          </w:p>
        </w:tc>
      </w:tr>
      <w:tr w:rsidR="001C2632" w:rsidRPr="006C041E" w14:paraId="42EB2C11" w14:textId="77777777" w:rsidTr="00595C9A">
        <w:trPr>
          <w:trHeight w:val="30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1D9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Hemisphere Tract Fib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9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7E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5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02A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74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77C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52</w:t>
            </w:r>
          </w:p>
        </w:tc>
      </w:tr>
      <w:tr w:rsidR="001C2632" w:rsidRPr="006C041E" w14:paraId="3652ABFB" w14:textId="77777777" w:rsidTr="00595C9A">
        <w:trPr>
          <w:trHeight w:val="300"/>
        </w:trPr>
        <w:tc>
          <w:tcPr>
            <w:tcW w:w="882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65E0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Notes: *p &lt;</w:t>
            </w: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0013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; All regressions control for age, ag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, sex, GAF, and scanner.</w:t>
            </w:r>
          </w:p>
        </w:tc>
      </w:tr>
    </w:tbl>
    <w:p w14:paraId="1C9C89D0" w14:textId="77777777" w:rsidR="003E2A4D" w:rsidRDefault="003E2A4D"/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75"/>
        <w:gridCol w:w="912"/>
        <w:gridCol w:w="912"/>
        <w:gridCol w:w="1056"/>
        <w:gridCol w:w="336"/>
        <w:gridCol w:w="1554"/>
      </w:tblGrid>
      <w:tr w:rsidR="001C2632" w:rsidRPr="006C041E" w14:paraId="3D2D5968" w14:textId="77777777" w:rsidTr="00595C9A">
        <w:trPr>
          <w:trHeight w:val="300"/>
        </w:trPr>
        <w:tc>
          <w:tcPr>
            <w:tcW w:w="96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FAAE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ble II</w:t>
            </w:r>
            <w:r w:rsidRPr="009675A9">
              <w:rPr>
                <w:rFonts w:ascii="Calibri" w:eastAsia="Times New Roman" w:hAnsi="Calibri"/>
                <w:color w:val="000000"/>
              </w:rPr>
              <w:t>. Regression results of relations of family income to volume in each fiber tract (n = 1036).</w:t>
            </w:r>
          </w:p>
        </w:tc>
      </w:tr>
      <w:tr w:rsidR="001C2632" w:rsidRPr="006C041E" w14:paraId="1775F41E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8A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1274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Beta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A6C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t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35A9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p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3B6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DD26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Adj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</w:p>
        </w:tc>
      </w:tr>
      <w:tr w:rsidR="001C2632" w:rsidRPr="006C041E" w14:paraId="0876FD64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94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D8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FF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36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C27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D6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3</w:t>
            </w:r>
          </w:p>
        </w:tc>
      </w:tr>
      <w:tr w:rsidR="001C2632" w:rsidRPr="006C041E" w14:paraId="37B0C04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F1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95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6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1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6D4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0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2E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9E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3</w:t>
            </w:r>
          </w:p>
        </w:tc>
      </w:tr>
      <w:tr w:rsidR="001C2632" w:rsidRPr="006C041E" w14:paraId="55936601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84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FC4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B7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1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E8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7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7E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FB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31</w:t>
            </w:r>
          </w:p>
        </w:tc>
      </w:tr>
      <w:tr w:rsidR="001C2632" w:rsidRPr="006C041E" w14:paraId="3FEB2137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07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30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50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42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90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A3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3</w:t>
            </w:r>
          </w:p>
        </w:tc>
      </w:tr>
      <w:tr w:rsidR="001C2632" w:rsidRPr="006C041E" w14:paraId="2DDE6F5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C4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DCB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83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CA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3F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1F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8</w:t>
            </w:r>
          </w:p>
        </w:tc>
      </w:tr>
      <w:tr w:rsidR="001C2632" w:rsidRPr="006C041E" w14:paraId="2AC59EF5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6C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A7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12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53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B5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04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1</w:t>
            </w:r>
          </w:p>
        </w:tc>
      </w:tr>
      <w:tr w:rsidR="001C2632" w:rsidRPr="006C041E" w14:paraId="2A1D2D46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05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96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80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7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C0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8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F5D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AE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83</w:t>
            </w:r>
          </w:p>
        </w:tc>
      </w:tr>
      <w:tr w:rsidR="001C2632" w:rsidRPr="006C041E" w14:paraId="5D56144A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3C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9E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59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2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7E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49D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07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76</w:t>
            </w:r>
          </w:p>
        </w:tc>
      </w:tr>
      <w:tr w:rsidR="001C2632" w:rsidRPr="006C041E" w14:paraId="43865417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F4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Anterior Thalamic Radiatio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C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9B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3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F7C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7C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A1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1</w:t>
            </w:r>
          </w:p>
        </w:tc>
      </w:tr>
      <w:tr w:rsidR="001C2632" w:rsidRPr="006C041E" w14:paraId="046708DF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5E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Anterior Thalamic Radiatio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6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DD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6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BF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559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82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7</w:t>
            </w:r>
          </w:p>
        </w:tc>
      </w:tr>
      <w:tr w:rsidR="001C2632" w:rsidRPr="006C041E" w14:paraId="23B2D020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5A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C8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14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71A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9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E9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2F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62</w:t>
            </w:r>
          </w:p>
        </w:tc>
      </w:tr>
      <w:tr w:rsidR="001C2632" w:rsidRPr="006C041E" w14:paraId="26EC692E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1D6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16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9B6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2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DD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87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31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3</w:t>
            </w:r>
          </w:p>
        </w:tc>
      </w:tr>
      <w:tr w:rsidR="001C2632" w:rsidRPr="006C041E" w14:paraId="2EA2523A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50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E8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61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5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2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0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68A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B9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8</w:t>
            </w:r>
          </w:p>
        </w:tc>
      </w:tr>
      <w:tr w:rsidR="001C2632" w:rsidRPr="006C041E" w14:paraId="0E38D71C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4F2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A4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3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C8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88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8CE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21</w:t>
            </w:r>
          </w:p>
        </w:tc>
      </w:tr>
      <w:tr w:rsidR="001C2632" w:rsidRPr="006C041E" w14:paraId="5B0B58B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87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48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1D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2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40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E7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ED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3</w:t>
            </w:r>
          </w:p>
        </w:tc>
      </w:tr>
      <w:tr w:rsidR="001C2632" w:rsidRPr="006C041E" w14:paraId="0BC52565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C6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AB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075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6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33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BA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6</w:t>
            </w:r>
          </w:p>
        </w:tc>
      </w:tr>
      <w:tr w:rsidR="001C2632" w:rsidRPr="006C041E" w14:paraId="5D886EA7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A5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ajo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D2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0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B6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42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DC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51</w:t>
            </w:r>
          </w:p>
        </w:tc>
      </w:tr>
      <w:tr w:rsidR="001C2632" w:rsidRPr="006C041E" w14:paraId="02259F7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8D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ino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6E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58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2.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26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14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1D9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9</w:t>
            </w:r>
          </w:p>
        </w:tc>
      </w:tr>
      <w:tr w:rsidR="001C2632" w:rsidRPr="006C041E" w14:paraId="387AAD92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A87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Corpus Callos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05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AB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15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9C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3F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34</w:t>
            </w:r>
          </w:p>
        </w:tc>
      </w:tr>
      <w:tr w:rsidR="001C2632" w:rsidRPr="006C041E" w14:paraId="2AE21B4B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CA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14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AB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EB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E9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AC5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10</w:t>
            </w:r>
          </w:p>
        </w:tc>
      </w:tr>
      <w:tr w:rsidR="001C2632" w:rsidRPr="006C041E" w14:paraId="78639DF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C5D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34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52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2D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FF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D9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97</w:t>
            </w:r>
          </w:p>
        </w:tc>
      </w:tr>
      <w:tr w:rsidR="001C2632" w:rsidRPr="006C041E" w14:paraId="30175B38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24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B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08B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F0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E09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F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58</w:t>
            </w:r>
          </w:p>
        </w:tc>
      </w:tr>
      <w:tr w:rsidR="001C2632" w:rsidRPr="006C041E" w14:paraId="0009C16E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DF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BA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D5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0F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A3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18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6</w:t>
            </w:r>
          </w:p>
        </w:tc>
      </w:tr>
      <w:tr w:rsidR="001C2632" w:rsidRPr="006C041E" w14:paraId="43E64C40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65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54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80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5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4F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56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95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2</w:t>
            </w:r>
          </w:p>
        </w:tc>
      </w:tr>
      <w:tr w:rsidR="001C2632" w:rsidRPr="006C041E" w14:paraId="3C00CF0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9D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E4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&lt;.001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11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0C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9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38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C9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3</w:t>
            </w:r>
          </w:p>
        </w:tc>
      </w:tr>
      <w:tr w:rsidR="001C2632" w:rsidRPr="006C041E" w14:paraId="051322AB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CD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C63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F0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6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C6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9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6E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24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1</w:t>
            </w:r>
          </w:p>
        </w:tc>
      </w:tr>
      <w:tr w:rsidR="001C2632" w:rsidRPr="006C041E" w14:paraId="5849EA6F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D3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49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8F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1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B2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59C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CB2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0</w:t>
            </w:r>
          </w:p>
        </w:tc>
      </w:tr>
      <w:tr w:rsidR="001C2632" w:rsidRPr="006C041E" w14:paraId="49F7A66B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3A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DD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547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6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C9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A7E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C3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8</w:t>
            </w:r>
          </w:p>
        </w:tc>
      </w:tr>
      <w:tr w:rsidR="001C2632" w:rsidRPr="006C041E" w14:paraId="4E9F6CCD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2D9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D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A5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8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6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9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034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7A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5</w:t>
            </w:r>
          </w:p>
        </w:tc>
      </w:tr>
      <w:tr w:rsidR="001C2632" w:rsidRPr="006C041E" w14:paraId="6C7CB061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69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A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E4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4E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16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C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52</w:t>
            </w:r>
          </w:p>
        </w:tc>
      </w:tr>
      <w:tr w:rsidR="001C2632" w:rsidRPr="006C041E" w14:paraId="0FB33E03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C4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882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2BD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7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48D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2C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8</w:t>
            </w:r>
          </w:p>
        </w:tc>
      </w:tr>
      <w:tr w:rsidR="001C2632" w:rsidRPr="006C041E" w14:paraId="16132E0A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BFE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Striatal Inferior Frontal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6F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CF8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7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6B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56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60D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67</w:t>
            </w:r>
          </w:p>
        </w:tc>
      </w:tr>
      <w:tr w:rsidR="001C2632" w:rsidRPr="006C041E" w14:paraId="5F5B10AF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AF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Striatal Inferior Frontal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A1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1D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6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96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C6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7B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1</w:t>
            </w:r>
          </w:p>
        </w:tc>
      </w:tr>
      <w:tr w:rsidR="001C2632" w:rsidRPr="006C041E" w14:paraId="30D454BD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E2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 Frontal Superior Frontal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D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81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1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50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9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4F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A3B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6</w:t>
            </w:r>
          </w:p>
        </w:tc>
      </w:tr>
      <w:tr w:rsidR="001C2632" w:rsidRPr="006C041E" w14:paraId="6300C50D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0A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 Frontal Superior Frontal Cort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FE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52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2.3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E8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5E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1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5</w:t>
            </w:r>
          </w:p>
        </w:tc>
      </w:tr>
      <w:tr w:rsidR="001C2632" w:rsidRPr="006C041E" w14:paraId="6FACC644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1D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, excluding fimbr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06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860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1A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AFB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BE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49</w:t>
            </w:r>
          </w:p>
        </w:tc>
      </w:tr>
      <w:tr w:rsidR="001C2632" w:rsidRPr="006C041E" w14:paraId="6E4E31D7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105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, excluding fimbri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51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A1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4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8B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CB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54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9</w:t>
            </w:r>
          </w:p>
        </w:tc>
      </w:tr>
      <w:tr w:rsidR="001C2632" w:rsidRPr="006C041E" w14:paraId="3205FC29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38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ight Hemisphere Tract Fibe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7C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D6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F32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C8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4C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86</w:t>
            </w:r>
          </w:p>
        </w:tc>
      </w:tr>
      <w:tr w:rsidR="001C2632" w:rsidRPr="006C041E" w14:paraId="18CC1EF1" w14:textId="77777777" w:rsidTr="00595C9A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7E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eft Hemisphere Tract Fibe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4E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EA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9A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E0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08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85</w:t>
            </w:r>
          </w:p>
        </w:tc>
      </w:tr>
      <w:tr w:rsidR="001C2632" w:rsidRPr="006C041E" w14:paraId="486FCB3F" w14:textId="77777777" w:rsidTr="00595C9A">
        <w:trPr>
          <w:trHeight w:val="300"/>
        </w:trPr>
        <w:tc>
          <w:tcPr>
            <w:tcW w:w="96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BBF1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tes: *</w:t>
            </w:r>
            <w:r w:rsidRPr="009675A9">
              <w:rPr>
                <w:rFonts w:ascii="Calibri" w:eastAsia="Times New Roman" w:hAnsi="Calibri"/>
                <w:color w:val="000000"/>
              </w:rPr>
              <w:t>p &lt;</w:t>
            </w: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0013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; All regressions control for age, sex, GAF, whole brain volume, and scanner.</w:t>
            </w:r>
          </w:p>
        </w:tc>
      </w:tr>
    </w:tbl>
    <w:p w14:paraId="03D51891" w14:textId="77777777" w:rsidR="001C2632" w:rsidRDefault="001C2632"/>
    <w:tbl>
      <w:tblPr>
        <w:tblW w:w="94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85"/>
        <w:gridCol w:w="990"/>
        <w:gridCol w:w="1080"/>
        <w:gridCol w:w="1048"/>
        <w:gridCol w:w="458"/>
        <w:gridCol w:w="1126"/>
      </w:tblGrid>
      <w:tr w:rsidR="001C2632" w:rsidRPr="006C041E" w14:paraId="4E836843" w14:textId="77777777" w:rsidTr="00595C9A">
        <w:trPr>
          <w:trHeight w:val="300"/>
        </w:trPr>
        <w:tc>
          <w:tcPr>
            <w:tcW w:w="94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C1CA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ble III</w:t>
            </w:r>
            <w:r w:rsidRPr="009675A9">
              <w:rPr>
                <w:rFonts w:ascii="Calibri" w:eastAsia="Times New Roman" w:hAnsi="Calibri"/>
                <w:color w:val="000000"/>
              </w:rPr>
              <w:t>. Regression results of relations of parental education to FA in each tract (n = 1047).</w:t>
            </w:r>
          </w:p>
        </w:tc>
      </w:tr>
      <w:tr w:rsidR="001C2632" w:rsidRPr="006C041E" w14:paraId="6768AAA0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46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A89D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Bet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4DAD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t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B9F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p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1E71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8E5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Adj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</w:p>
        </w:tc>
      </w:tr>
      <w:tr w:rsidR="001C2632" w:rsidRPr="006C041E" w14:paraId="7B4D8DB4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D5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E0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4B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6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0B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9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97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9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41</w:t>
            </w:r>
          </w:p>
        </w:tc>
      </w:tr>
      <w:tr w:rsidR="001C2632" w:rsidRPr="006C041E" w14:paraId="000E409B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36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19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AC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E9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7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A64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A6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7</w:t>
            </w:r>
          </w:p>
        </w:tc>
      </w:tr>
      <w:tr w:rsidR="001C2632" w:rsidRPr="006C041E" w14:paraId="387F6714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A5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0F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EB5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1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E7A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0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3E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34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3</w:t>
            </w:r>
          </w:p>
        </w:tc>
      </w:tr>
      <w:tr w:rsidR="001C2632" w:rsidRPr="006C041E" w14:paraId="0ACA7DBA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42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D0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A5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1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CE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3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42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B1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99</w:t>
            </w:r>
          </w:p>
        </w:tc>
      </w:tr>
      <w:tr w:rsidR="001C2632" w:rsidRPr="006C041E" w14:paraId="7243B981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BC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EE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B5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526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2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42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E4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95</w:t>
            </w:r>
          </w:p>
        </w:tc>
      </w:tr>
      <w:tr w:rsidR="001C2632" w:rsidRPr="006C041E" w14:paraId="6B85E64F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28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88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F6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402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3E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97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62</w:t>
            </w:r>
          </w:p>
        </w:tc>
      </w:tr>
      <w:tr w:rsidR="001C2632" w:rsidRPr="006C041E" w14:paraId="45CD4213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61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19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F5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7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93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7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67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89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00</w:t>
            </w:r>
          </w:p>
        </w:tc>
      </w:tr>
      <w:tr w:rsidR="001C2632" w:rsidRPr="006C041E" w14:paraId="198A3CA8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C7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2C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1D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3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F2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2A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26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64</w:t>
            </w:r>
          </w:p>
        </w:tc>
      </w:tr>
      <w:tr w:rsidR="001C2632" w:rsidRPr="006C041E" w14:paraId="5BC3DB65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A99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Anterior Thalamic Radi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DF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73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4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26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32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3C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5</w:t>
            </w:r>
          </w:p>
        </w:tc>
      </w:tr>
      <w:tr w:rsidR="001C2632" w:rsidRPr="006C041E" w14:paraId="1F93249D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8A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Anterior Thalamic Radi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DFC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6A2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3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42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34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C8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6</w:t>
            </w:r>
          </w:p>
        </w:tc>
      </w:tr>
      <w:tr w:rsidR="001C2632" w:rsidRPr="006C041E" w14:paraId="6E45BC0F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AA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4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B0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0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D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7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66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F2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3</w:t>
            </w:r>
          </w:p>
        </w:tc>
      </w:tr>
      <w:tr w:rsidR="001C2632" w:rsidRPr="006C041E" w14:paraId="57D1FA4A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8B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83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976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8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FE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2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B1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20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88</w:t>
            </w:r>
          </w:p>
        </w:tc>
      </w:tr>
      <w:tr w:rsidR="001C2632" w:rsidRPr="006C041E" w14:paraId="27734DCF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5D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BF7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48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3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9B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A9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78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28</w:t>
            </w:r>
          </w:p>
        </w:tc>
      </w:tr>
      <w:tr w:rsidR="001C2632" w:rsidRPr="006C041E" w14:paraId="744A566F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34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D2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FB0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2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BA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BA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92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52</w:t>
            </w:r>
          </w:p>
        </w:tc>
      </w:tr>
      <w:tr w:rsidR="001C2632" w:rsidRPr="006C041E" w14:paraId="2CF1E856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08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CC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1B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9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802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E1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CD5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7</w:t>
            </w:r>
          </w:p>
        </w:tc>
      </w:tr>
      <w:tr w:rsidR="001C2632" w:rsidRPr="006C041E" w14:paraId="61BF9080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1C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DF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82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1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41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2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39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59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72</w:t>
            </w:r>
          </w:p>
        </w:tc>
      </w:tr>
      <w:tr w:rsidR="001C2632" w:rsidRPr="006C041E" w14:paraId="03B4871E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A8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aj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8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30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1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32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2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48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5B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7</w:t>
            </w:r>
          </w:p>
        </w:tc>
      </w:tr>
      <w:tr w:rsidR="001C2632" w:rsidRPr="006C041E" w14:paraId="46A1C3E5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C9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in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A8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5B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10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3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76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BBE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38</w:t>
            </w:r>
          </w:p>
        </w:tc>
      </w:tr>
      <w:tr w:rsidR="001C2632" w:rsidRPr="006C041E" w14:paraId="5229993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18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Corpus Callos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5B0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D3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92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3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A0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6F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4</w:t>
            </w:r>
          </w:p>
        </w:tc>
      </w:tr>
      <w:tr w:rsidR="001C2632" w:rsidRPr="006C041E" w14:paraId="75CF4D40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4B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3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FA6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98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A8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64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1</w:t>
            </w:r>
          </w:p>
        </w:tc>
      </w:tr>
      <w:tr w:rsidR="001C2632" w:rsidRPr="006C041E" w14:paraId="379BEFA0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09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F4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CB0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9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CC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5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F7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2F7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7</w:t>
            </w:r>
          </w:p>
        </w:tc>
      </w:tr>
      <w:tr w:rsidR="001C2632" w:rsidRPr="006C041E" w14:paraId="332EA6E5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FA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46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B4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7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DA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9F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D4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89</w:t>
            </w:r>
          </w:p>
        </w:tc>
      </w:tr>
      <w:tr w:rsidR="001C2632" w:rsidRPr="006C041E" w14:paraId="73D4E7A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37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ED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BA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8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E7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7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BE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61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37</w:t>
            </w:r>
          </w:p>
        </w:tc>
      </w:tr>
      <w:tr w:rsidR="001C2632" w:rsidRPr="006C041E" w14:paraId="4D426EF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0C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71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77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7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65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8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10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5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83</w:t>
            </w:r>
          </w:p>
        </w:tc>
      </w:tr>
      <w:tr w:rsidR="001C2632" w:rsidRPr="006C041E" w14:paraId="408962D3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1B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CB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C1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5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C1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0E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74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39</w:t>
            </w:r>
          </w:p>
        </w:tc>
      </w:tr>
      <w:tr w:rsidR="001C2632" w:rsidRPr="006C041E" w14:paraId="3183259B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EE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F3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26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7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30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02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54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03</w:t>
            </w:r>
          </w:p>
        </w:tc>
      </w:tr>
      <w:tr w:rsidR="001C2632" w:rsidRPr="006C041E" w14:paraId="3E94B261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9B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2C9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10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8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1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E3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27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9</w:t>
            </w:r>
          </w:p>
        </w:tc>
      </w:tr>
      <w:tr w:rsidR="001C2632" w:rsidRPr="006C041E" w14:paraId="58D80463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07D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2F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A1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9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EC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43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51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7</w:t>
            </w:r>
          </w:p>
        </w:tc>
      </w:tr>
      <w:tr w:rsidR="001C2632" w:rsidRPr="006C041E" w14:paraId="6094DDE7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236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82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E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0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D7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3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0E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47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8</w:t>
            </w:r>
          </w:p>
        </w:tc>
      </w:tr>
      <w:tr w:rsidR="001C2632" w:rsidRPr="006C041E" w14:paraId="39D1B22E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B6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F61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04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2.5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79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A7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B4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96</w:t>
            </w:r>
          </w:p>
        </w:tc>
      </w:tr>
      <w:tr w:rsidR="001C2632" w:rsidRPr="006C041E" w14:paraId="6EC023B1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40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E5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68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3.2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6C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1B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F2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14</w:t>
            </w:r>
          </w:p>
        </w:tc>
      </w:tr>
      <w:tr w:rsidR="001C2632" w:rsidRPr="006C041E" w14:paraId="43B481D9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F0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Striatal Inferior Frontal Cort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8A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F0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3C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5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E3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F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5</w:t>
            </w:r>
          </w:p>
        </w:tc>
      </w:tr>
      <w:tr w:rsidR="001C2632" w:rsidRPr="006C041E" w14:paraId="302EF7E7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A2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Striatal Inferior Frontal Cort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56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88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68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8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DC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B2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4</w:t>
            </w:r>
          </w:p>
        </w:tc>
      </w:tr>
      <w:tr w:rsidR="001C2632" w:rsidRPr="006C041E" w14:paraId="6026631D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69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 Frontal Superior Frontal Cort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EC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A4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8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FD2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A5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25C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57</w:t>
            </w:r>
          </w:p>
        </w:tc>
      </w:tr>
      <w:tr w:rsidR="001C2632" w:rsidRPr="006C041E" w14:paraId="5E3EF57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3A3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 Frontal Superior Frontal Cort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C7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FAA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9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81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01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90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0</w:t>
            </w:r>
          </w:p>
        </w:tc>
      </w:tr>
      <w:tr w:rsidR="001C2632" w:rsidRPr="006C041E" w14:paraId="4EB88B58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DD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, excluding fim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2C3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8FB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8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74F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9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E98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95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03</w:t>
            </w:r>
          </w:p>
        </w:tc>
      </w:tr>
      <w:tr w:rsidR="001C2632" w:rsidRPr="006C041E" w14:paraId="7880B04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64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, excluding fim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79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EB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42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6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B71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BC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30</w:t>
            </w:r>
          </w:p>
        </w:tc>
      </w:tr>
      <w:tr w:rsidR="001C2632" w:rsidRPr="006C041E" w14:paraId="33889F32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DD8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Hemisphere Tract Fib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A3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F6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2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9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D6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6D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5</w:t>
            </w:r>
          </w:p>
        </w:tc>
      </w:tr>
      <w:tr w:rsidR="001C2632" w:rsidRPr="006C041E" w14:paraId="107CD96F" w14:textId="77777777" w:rsidTr="00595C9A">
        <w:trPr>
          <w:trHeight w:val="300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19E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Hemisphere Tract Fib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8F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94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7B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9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2B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91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48</w:t>
            </w:r>
          </w:p>
        </w:tc>
      </w:tr>
      <w:tr w:rsidR="001C2632" w:rsidRPr="006C041E" w14:paraId="57E8A6E6" w14:textId="77777777" w:rsidTr="00595C9A">
        <w:trPr>
          <w:trHeight w:val="300"/>
        </w:trPr>
        <w:tc>
          <w:tcPr>
            <w:tcW w:w="94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E406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otes: </w:t>
            </w:r>
            <w:r w:rsidRPr="009675A9">
              <w:rPr>
                <w:rFonts w:ascii="Calibri" w:eastAsia="Times New Roman" w:hAnsi="Calibri"/>
                <w:color w:val="000000"/>
              </w:rPr>
              <w:t>*p &lt;</w:t>
            </w: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0013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; All regressions control for age, ag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, sex, GAF, and scanner.</w:t>
            </w:r>
          </w:p>
        </w:tc>
      </w:tr>
    </w:tbl>
    <w:p w14:paraId="1357A158" w14:textId="77777777" w:rsidR="001C2632" w:rsidRDefault="001C2632"/>
    <w:tbl>
      <w:tblPr>
        <w:tblW w:w="10271" w:type="dxa"/>
        <w:tblInd w:w="-684" w:type="dxa"/>
        <w:tblLook w:val="04A0" w:firstRow="1" w:lastRow="0" w:firstColumn="1" w:lastColumn="0" w:noHBand="0" w:noVBand="1"/>
      </w:tblPr>
      <w:tblGrid>
        <w:gridCol w:w="6010"/>
        <w:gridCol w:w="891"/>
        <w:gridCol w:w="891"/>
        <w:gridCol w:w="1032"/>
        <w:gridCol w:w="336"/>
        <w:gridCol w:w="1111"/>
      </w:tblGrid>
      <w:tr w:rsidR="001C2632" w:rsidRPr="006C041E" w14:paraId="4ED00555" w14:textId="77777777" w:rsidTr="001C2632">
        <w:trPr>
          <w:trHeight w:val="300"/>
        </w:trPr>
        <w:tc>
          <w:tcPr>
            <w:tcW w:w="102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5740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ble IV</w:t>
            </w:r>
            <w:r w:rsidRPr="009675A9">
              <w:rPr>
                <w:rFonts w:ascii="Calibri" w:eastAsia="Times New Roman" w:hAnsi="Calibri"/>
                <w:color w:val="000000"/>
              </w:rPr>
              <w:t>. Regression results of relations of parental education to volume in each fiber tract (n = 1047).</w:t>
            </w:r>
          </w:p>
        </w:tc>
      </w:tr>
      <w:tr w:rsidR="001C2632" w:rsidRPr="006C041E" w14:paraId="1B3B4F65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65D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F2B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Beta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7D13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t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2D21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p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FBC3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718F" w14:textId="77777777" w:rsidR="001C2632" w:rsidRPr="009675A9" w:rsidRDefault="001C2632" w:rsidP="00595C9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Adj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sq</w:t>
            </w:r>
            <w:proofErr w:type="spellEnd"/>
          </w:p>
        </w:tc>
      </w:tr>
      <w:tr w:rsidR="001C2632" w:rsidRPr="006C041E" w14:paraId="078FD584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45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95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4F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5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B0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AC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4D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00</w:t>
            </w:r>
          </w:p>
        </w:tc>
      </w:tr>
      <w:tr w:rsidR="001C2632" w:rsidRPr="006C041E" w14:paraId="0A58E2A3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60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91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74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5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93B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5B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2F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54</w:t>
            </w:r>
          </w:p>
        </w:tc>
      </w:tr>
      <w:tr w:rsidR="001C2632" w:rsidRPr="006C041E" w14:paraId="328C3441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B7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4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70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7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0FE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84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8D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28</w:t>
            </w:r>
          </w:p>
        </w:tc>
      </w:tr>
      <w:tr w:rsidR="001C2632" w:rsidRPr="006C041E" w14:paraId="696558A2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5D6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Cingulate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6A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40C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5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3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97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1E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98</w:t>
            </w:r>
          </w:p>
        </w:tc>
      </w:tr>
      <w:tr w:rsidR="001C2632" w:rsidRPr="006C041E" w14:paraId="7FA4186C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BC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37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&lt; 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31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&lt; 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DB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0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AA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D9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70</w:t>
            </w:r>
          </w:p>
        </w:tc>
      </w:tr>
      <w:tr w:rsidR="001C2632" w:rsidRPr="006C041E" w14:paraId="0C7BDB48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2A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Parahippocamp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ingul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DB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AA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4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9DB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9B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50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62</w:t>
            </w:r>
          </w:p>
        </w:tc>
      </w:tr>
      <w:tr w:rsidR="001C2632" w:rsidRPr="006C041E" w14:paraId="6B79490E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E8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59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DF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4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B3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E2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59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81</w:t>
            </w:r>
          </w:p>
        </w:tc>
      </w:tr>
      <w:tr w:rsidR="001C2632" w:rsidRPr="006C041E" w14:paraId="22182CCB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54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pinal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/Pyramid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9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F5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E93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21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42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80</w:t>
            </w:r>
          </w:p>
        </w:tc>
      </w:tr>
      <w:tr w:rsidR="001C2632" w:rsidRPr="006C041E" w14:paraId="2F55117F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35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Anterior Thalamic Radiation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D6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DD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7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219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31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EA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8</w:t>
            </w:r>
          </w:p>
        </w:tc>
      </w:tr>
      <w:tr w:rsidR="001C2632" w:rsidRPr="006C041E" w14:paraId="7ADAFDF5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3C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Anterior Thalamic Radiation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D7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BAE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3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CC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5B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B9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18</w:t>
            </w:r>
          </w:p>
        </w:tc>
      </w:tr>
      <w:tr w:rsidR="001C2632" w:rsidRPr="006C041E" w14:paraId="7E3B7E35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DB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7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0D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4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1B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A3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0E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2</w:t>
            </w:r>
          </w:p>
        </w:tc>
      </w:tr>
      <w:tr w:rsidR="001C2632" w:rsidRPr="006C041E" w14:paraId="7750DF30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27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Uncinat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25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66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3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A7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73D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24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82</w:t>
            </w:r>
          </w:p>
        </w:tc>
      </w:tr>
      <w:tr w:rsidR="001C2632" w:rsidRPr="006C041E" w14:paraId="4992DE12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10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B3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76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77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7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40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EE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89</w:t>
            </w:r>
          </w:p>
        </w:tc>
      </w:tr>
      <w:tr w:rsidR="001C2632" w:rsidRPr="006C041E" w14:paraId="33DE6638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41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Inf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D9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6E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8C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9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76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9A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18</w:t>
            </w:r>
          </w:p>
        </w:tc>
      </w:tr>
      <w:tr w:rsidR="001C2632" w:rsidRPr="006C041E" w14:paraId="5EF20375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A0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80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73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1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F7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2C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12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0</w:t>
            </w:r>
          </w:p>
        </w:tc>
      </w:tr>
      <w:tr w:rsidR="001C2632" w:rsidRPr="006C041E" w14:paraId="54849CBE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6E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-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ronto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-Occipit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AE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49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7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3A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45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B9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7</w:t>
            </w:r>
          </w:p>
        </w:tc>
      </w:tr>
      <w:tr w:rsidR="001C2632" w:rsidRPr="006C041E" w14:paraId="639A2B2E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FF2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aj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57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91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6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E7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9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D6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FA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46</w:t>
            </w:r>
          </w:p>
        </w:tc>
      </w:tr>
      <w:tr w:rsidR="001C2632" w:rsidRPr="006C041E" w14:paraId="18995698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21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Foreceps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 xml:space="preserve"> Mino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CC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43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6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A6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5C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0C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96</w:t>
            </w:r>
          </w:p>
        </w:tc>
      </w:tr>
      <w:tr w:rsidR="001C2632" w:rsidRPr="006C041E" w14:paraId="5C74BFEC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6D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Corpus Callosu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2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42A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5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8A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83A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41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33</w:t>
            </w:r>
          </w:p>
        </w:tc>
      </w:tr>
      <w:tr w:rsidR="001C2632" w:rsidRPr="006C041E" w14:paraId="1A92F532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47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A0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0AD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1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3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9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24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CA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18</w:t>
            </w:r>
          </w:p>
        </w:tc>
      </w:tr>
      <w:tr w:rsidR="001C2632" w:rsidRPr="006C041E" w14:paraId="62C928F5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39D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2D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92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6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C4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4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60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DE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01</w:t>
            </w:r>
          </w:p>
        </w:tc>
      </w:tr>
      <w:tr w:rsidR="001C2632" w:rsidRPr="006C041E" w14:paraId="5A1BAC04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35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A5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3C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F9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7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FA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19D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64</w:t>
            </w:r>
          </w:p>
        </w:tc>
      </w:tr>
      <w:tr w:rsidR="001C2632" w:rsidRPr="006C041E" w14:paraId="20DBDC43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FDE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Tempor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8B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68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1.3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78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9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EA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24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9</w:t>
            </w:r>
          </w:p>
        </w:tc>
      </w:tr>
      <w:tr w:rsidR="001C2632" w:rsidRPr="006C041E" w14:paraId="4641BEBC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5F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7F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5D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0E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5C1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C51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8</w:t>
            </w:r>
          </w:p>
        </w:tc>
      </w:tr>
      <w:tr w:rsidR="001C2632" w:rsidRPr="006C041E" w14:paraId="52FB8B3E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DE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Parietal Superior Longitudinal </w:t>
            </w:r>
            <w:r>
              <w:rPr>
                <w:rFonts w:ascii="Calibri" w:eastAsia="Times New Roman" w:hAnsi="Calibri"/>
                <w:color w:val="000000"/>
              </w:rPr>
              <w:t>Fascicul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94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8B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1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52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D2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B3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7</w:t>
            </w:r>
          </w:p>
        </w:tc>
      </w:tr>
      <w:tr w:rsidR="001C2632" w:rsidRPr="006C041E" w14:paraId="5AFF8F6A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4D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5D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FB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7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87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4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C0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B83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8</w:t>
            </w:r>
          </w:p>
        </w:tc>
      </w:tr>
      <w:tr w:rsidR="001C2632" w:rsidRPr="006C041E" w14:paraId="10486DD9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C980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EDD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A9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2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71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0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12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CB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1</w:t>
            </w:r>
          </w:p>
        </w:tc>
      </w:tr>
      <w:tr w:rsidR="001C2632" w:rsidRPr="006C041E" w14:paraId="26280F53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4DF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6AD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&lt;.001</w:t>
            </w:r>
            <w:proofErr w:type="gram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8D0D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87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98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1F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CAC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37</w:t>
            </w:r>
          </w:p>
        </w:tc>
      </w:tr>
      <w:tr w:rsidR="001C2632" w:rsidRPr="006C041E" w14:paraId="74403C07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98A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frontal cortex onl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0CA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95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4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A3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62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26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68</w:t>
            </w:r>
          </w:p>
        </w:tc>
      </w:tr>
      <w:tr w:rsidR="001C2632" w:rsidRPr="006C041E" w14:paraId="11859A11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4BD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R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B9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D0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8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95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8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BD9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D9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50</w:t>
            </w:r>
          </w:p>
        </w:tc>
      </w:tr>
      <w:tr w:rsidR="001C2632" w:rsidRPr="006C041E" w14:paraId="4CF9F3AC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A58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 xml:space="preserve">L Superior </w:t>
            </w:r>
            <w:proofErr w:type="spellStart"/>
            <w:r w:rsidRPr="009675A9">
              <w:rPr>
                <w:rFonts w:ascii="Calibri" w:eastAsia="Times New Roman" w:hAnsi="Calibri"/>
                <w:color w:val="000000"/>
              </w:rPr>
              <w:t>Corticostriate</w:t>
            </w:r>
            <w:proofErr w:type="spellEnd"/>
            <w:r w:rsidRPr="009675A9">
              <w:rPr>
                <w:rFonts w:ascii="Calibri" w:eastAsia="Times New Roman" w:hAnsi="Calibri"/>
                <w:color w:val="000000"/>
              </w:rPr>
              <w:t>-parietal cortex onl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65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F5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0.4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037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FB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BA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9</w:t>
            </w:r>
          </w:p>
        </w:tc>
      </w:tr>
      <w:tr w:rsidR="001C2632" w:rsidRPr="006C041E" w14:paraId="69A80941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B8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Striatal Inferior Frontal Cort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9E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28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9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2F0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3F5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B7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671</w:t>
            </w:r>
          </w:p>
        </w:tc>
      </w:tr>
      <w:tr w:rsidR="001C2632" w:rsidRPr="006C041E" w14:paraId="112FC10A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CD2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Striatal Inferior Frontal Cort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7F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8D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6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13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89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46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581</w:t>
            </w:r>
          </w:p>
        </w:tc>
      </w:tr>
      <w:tr w:rsidR="001C2632" w:rsidRPr="006C041E" w14:paraId="6961DA5A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38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Inferior Frontal Superior Frontal Cort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25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09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2.7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08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00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80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FE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7</w:t>
            </w:r>
          </w:p>
        </w:tc>
      </w:tr>
      <w:tr w:rsidR="001C2632" w:rsidRPr="006C041E" w14:paraId="68F59F46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9B1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Inferior Frontal Superior Frontal Cort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3D4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E68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3.5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CB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&lt; .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88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D8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742</w:t>
            </w:r>
          </w:p>
        </w:tc>
      </w:tr>
      <w:tr w:rsidR="001C2632" w:rsidRPr="006C041E" w14:paraId="138CA8DA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3937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 Fornix, excluding fimbri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55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2E5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4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AB0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6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76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33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349</w:t>
            </w:r>
          </w:p>
        </w:tc>
      </w:tr>
      <w:tr w:rsidR="001C2632" w:rsidRPr="006C041E" w14:paraId="32F03532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92E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 Fornix, excluding fimbri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A63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0EA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2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F0B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14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02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450</w:t>
            </w:r>
          </w:p>
        </w:tc>
      </w:tr>
      <w:tr w:rsidR="001C2632" w:rsidRPr="006C041E" w14:paraId="29D1A130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586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Right Hemisphere Tract Fiber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2EA9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017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BE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1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393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342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85</w:t>
            </w:r>
          </w:p>
        </w:tc>
      </w:tr>
      <w:tr w:rsidR="001C2632" w:rsidRPr="006C041E" w14:paraId="7CAED188" w14:textId="77777777" w:rsidTr="001C2632">
        <w:trPr>
          <w:trHeight w:val="300"/>
        </w:trPr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97B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Left Hemisphere Tract Fiber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29F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68E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-1.1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9A6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24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D14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B823" w14:textId="77777777" w:rsidR="001C2632" w:rsidRPr="009675A9" w:rsidRDefault="001C2632" w:rsidP="00595C9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9675A9">
              <w:rPr>
                <w:rFonts w:ascii="Calibri" w:eastAsia="Times New Roman" w:hAnsi="Calibri"/>
                <w:color w:val="000000"/>
              </w:rPr>
              <w:t>.885</w:t>
            </w:r>
          </w:p>
        </w:tc>
      </w:tr>
      <w:tr w:rsidR="001C2632" w:rsidRPr="006C041E" w14:paraId="4CDB03A2" w14:textId="77777777" w:rsidTr="001C2632">
        <w:trPr>
          <w:trHeight w:val="300"/>
        </w:trPr>
        <w:tc>
          <w:tcPr>
            <w:tcW w:w="102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93ECC" w14:textId="77777777" w:rsidR="001C2632" w:rsidRPr="009675A9" w:rsidRDefault="001C2632" w:rsidP="00595C9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otes: </w:t>
            </w:r>
            <w:r w:rsidRPr="009675A9">
              <w:rPr>
                <w:rFonts w:ascii="Calibri" w:eastAsia="Times New Roman" w:hAnsi="Calibri"/>
                <w:color w:val="000000"/>
              </w:rPr>
              <w:t>*p &lt;</w:t>
            </w:r>
            <w:proofErr w:type="gramStart"/>
            <w:r w:rsidRPr="009675A9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0013</w:t>
            </w:r>
            <w:proofErr w:type="gramEnd"/>
            <w:r w:rsidRPr="009675A9">
              <w:rPr>
                <w:rFonts w:ascii="Calibri" w:eastAsia="Times New Roman" w:hAnsi="Calibri"/>
                <w:color w:val="000000"/>
              </w:rPr>
              <w:t>; All regressions control for age, sex, GAF, whole brain volume, and scanner.</w:t>
            </w:r>
          </w:p>
        </w:tc>
      </w:tr>
    </w:tbl>
    <w:p w14:paraId="09272A6F" w14:textId="77777777" w:rsidR="001C2632" w:rsidRDefault="001C2632"/>
    <w:sectPr w:rsidR="001C2632" w:rsidSect="000637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632"/>
    <w:rsid w:val="000637F7"/>
    <w:rsid w:val="001C2632"/>
    <w:rsid w:val="003E2A4D"/>
    <w:rsid w:val="00C1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CBD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63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63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43</Words>
  <Characters>8115</Characters>
  <Application>Microsoft Macintosh Word</Application>
  <DocSecurity>0</DocSecurity>
  <Lines>114</Lines>
  <Paragraphs>29</Paragraphs>
  <ScaleCrop>false</ScaleCrop>
  <Company>CUMC</Company>
  <LinksUpToDate>false</LinksUpToDate>
  <CharactersWithSpaces>9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SC GHSC</dc:creator>
  <cp:keywords/>
  <dc:description/>
  <cp:lastModifiedBy>GHSC GHSC</cp:lastModifiedBy>
  <cp:revision>2</cp:revision>
  <dcterms:created xsi:type="dcterms:W3CDTF">2016-03-12T19:24:00Z</dcterms:created>
  <dcterms:modified xsi:type="dcterms:W3CDTF">2016-03-24T17:58:00Z</dcterms:modified>
</cp:coreProperties>
</file>